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278" w:rsidRDefault="00C15278" w:rsidP="00C15278">
      <w:pPr>
        <w:pStyle w:val="NoSpacing"/>
        <w:jc w:val="center"/>
        <w:rPr>
          <w:b/>
          <w:sz w:val="28"/>
          <w:szCs w:val="28"/>
          <w:u w:val="single"/>
        </w:rPr>
      </w:pPr>
      <w:bookmarkStart w:id="0" w:name="_GoBack"/>
      <w:bookmarkEnd w:id="0"/>
    </w:p>
    <w:p w:rsidR="00C15278" w:rsidRDefault="00C15278" w:rsidP="00C15278">
      <w:pPr>
        <w:pStyle w:val="NoSpacing"/>
        <w:jc w:val="center"/>
        <w:rPr>
          <w:b/>
          <w:sz w:val="28"/>
          <w:szCs w:val="28"/>
          <w:u w:val="single"/>
        </w:rPr>
      </w:pPr>
      <w:r w:rsidRPr="001A0777">
        <w:rPr>
          <w:b/>
          <w:sz w:val="28"/>
          <w:szCs w:val="28"/>
          <w:u w:val="single"/>
        </w:rPr>
        <w:t>Staging of Rhino-Orbito-Cerebral Mucormycosis (ROCM)</w:t>
      </w:r>
    </w:p>
    <w:p w:rsidR="00C15278" w:rsidRPr="000F7738" w:rsidRDefault="00C15278" w:rsidP="00C15278">
      <w:pPr>
        <w:pStyle w:val="NoSpacing"/>
        <w:jc w:val="center"/>
        <w:rPr>
          <w:b/>
          <w:sz w:val="20"/>
          <w:u w:val="single"/>
        </w:rPr>
      </w:pPr>
      <w:r w:rsidRPr="000F7738">
        <w:rPr>
          <w:sz w:val="16"/>
          <w:szCs w:val="14"/>
        </w:rPr>
        <w:t xml:space="preserve">Source: </w:t>
      </w:r>
      <w:proofErr w:type="spellStart"/>
      <w:r w:rsidRPr="000F7738">
        <w:rPr>
          <w:sz w:val="16"/>
          <w:szCs w:val="14"/>
        </w:rPr>
        <w:t>Honavar</w:t>
      </w:r>
      <w:proofErr w:type="spellEnd"/>
      <w:r w:rsidRPr="000F7738">
        <w:rPr>
          <w:sz w:val="16"/>
          <w:szCs w:val="14"/>
        </w:rPr>
        <w:t xml:space="preserve"> SG. Code Mucor: Guidelines for the Diagnosis, Staging and Management of Rhino-Orbito-Cerebral Mucormycosis in the Setting of COVID-19. </w:t>
      </w:r>
      <w:proofErr w:type="gramStart"/>
      <w:r w:rsidRPr="000F7738">
        <w:rPr>
          <w:sz w:val="16"/>
          <w:szCs w:val="14"/>
        </w:rPr>
        <w:t xml:space="preserve">Indian J </w:t>
      </w:r>
      <w:proofErr w:type="spellStart"/>
      <w:r w:rsidRPr="000F7738">
        <w:rPr>
          <w:sz w:val="16"/>
          <w:szCs w:val="14"/>
        </w:rPr>
        <w:t>Ophthalmol</w:t>
      </w:r>
      <w:proofErr w:type="spellEnd"/>
      <w:r w:rsidRPr="000F7738">
        <w:rPr>
          <w:sz w:val="16"/>
          <w:szCs w:val="14"/>
        </w:rPr>
        <w:t>.</w:t>
      </w:r>
      <w:proofErr w:type="gramEnd"/>
      <w:r w:rsidRPr="000F7738">
        <w:rPr>
          <w:sz w:val="16"/>
          <w:szCs w:val="14"/>
        </w:rPr>
        <w:t xml:space="preserve"> 2021 Jun</w:t>
      </w:r>
      <w:proofErr w:type="gramStart"/>
      <w:r w:rsidRPr="000F7738">
        <w:rPr>
          <w:sz w:val="16"/>
          <w:szCs w:val="14"/>
        </w:rPr>
        <w:t>;69</w:t>
      </w:r>
      <w:proofErr w:type="gramEnd"/>
      <w:r w:rsidRPr="000F7738">
        <w:rPr>
          <w:sz w:val="16"/>
          <w:szCs w:val="14"/>
        </w:rPr>
        <w:t xml:space="preserve">(6):1361-1365. </w:t>
      </w:r>
      <w:proofErr w:type="spellStart"/>
      <w:r w:rsidRPr="000F7738">
        <w:rPr>
          <w:sz w:val="16"/>
          <w:szCs w:val="14"/>
        </w:rPr>
        <w:t>Doi</w:t>
      </w:r>
      <w:proofErr w:type="spellEnd"/>
      <w:r w:rsidRPr="000F7738">
        <w:rPr>
          <w:sz w:val="16"/>
          <w:szCs w:val="14"/>
        </w:rPr>
        <w:t>: 10.4103/ijo.IJO_1165_21. PMID: 34011699.</w:t>
      </w:r>
    </w:p>
    <w:p w:rsidR="00C15278" w:rsidRPr="001A0777" w:rsidRDefault="00C15278" w:rsidP="00C15278">
      <w:pPr>
        <w:pStyle w:val="NoSpacing"/>
      </w:pPr>
    </w:p>
    <w:tbl>
      <w:tblPr>
        <w:tblStyle w:val="TableGrid"/>
        <w:tblW w:w="10348" w:type="dxa"/>
        <w:tblInd w:w="-601" w:type="dxa"/>
        <w:tblLook w:val="04A0" w:firstRow="1" w:lastRow="0" w:firstColumn="1" w:lastColumn="0" w:noHBand="0" w:noVBand="1"/>
      </w:tblPr>
      <w:tblGrid>
        <w:gridCol w:w="3828"/>
        <w:gridCol w:w="3260"/>
        <w:gridCol w:w="3260"/>
      </w:tblGrid>
      <w:tr w:rsidR="00C15278" w:rsidRPr="001A0777" w:rsidTr="000B2877">
        <w:trPr>
          <w:trHeight w:val="730"/>
        </w:trPr>
        <w:tc>
          <w:tcPr>
            <w:tcW w:w="3828" w:type="dxa"/>
          </w:tcPr>
          <w:p w:rsidR="00C15278" w:rsidRPr="001A0777" w:rsidRDefault="00C15278" w:rsidP="000B2877">
            <w:pPr>
              <w:pStyle w:val="NoSpacing"/>
              <w:jc w:val="center"/>
              <w:rPr>
                <w:b/>
                <w:i/>
              </w:rPr>
            </w:pPr>
            <w:r w:rsidRPr="001A0777">
              <w:rPr>
                <w:b/>
                <w:i/>
              </w:rPr>
              <w:t>Staging of Rhino-</w:t>
            </w:r>
            <w:proofErr w:type="spellStart"/>
            <w:r w:rsidRPr="001A0777">
              <w:rPr>
                <w:b/>
                <w:i/>
              </w:rPr>
              <w:t>orbito</w:t>
            </w:r>
            <w:proofErr w:type="spellEnd"/>
            <w:r w:rsidRPr="001A0777">
              <w:rPr>
                <w:b/>
                <w:i/>
              </w:rPr>
              <w:t xml:space="preserve">-Cerebral </w:t>
            </w:r>
            <w:proofErr w:type="spellStart"/>
            <w:r w:rsidRPr="001A0777">
              <w:rPr>
                <w:b/>
                <w:i/>
              </w:rPr>
              <w:t>Mucomycosis</w:t>
            </w:r>
            <w:proofErr w:type="spellEnd"/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center"/>
              <w:rPr>
                <w:b/>
                <w:i/>
              </w:rPr>
            </w:pPr>
            <w:r w:rsidRPr="001A0777">
              <w:rPr>
                <w:b/>
                <w:i/>
              </w:rPr>
              <w:t>Symptoms</w:t>
            </w:r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center"/>
              <w:rPr>
                <w:b/>
                <w:i/>
              </w:rPr>
            </w:pPr>
            <w:r w:rsidRPr="001A0777">
              <w:rPr>
                <w:b/>
                <w:i/>
              </w:rPr>
              <w:t>Signs</w:t>
            </w:r>
          </w:p>
        </w:tc>
      </w:tr>
      <w:tr w:rsidR="00C15278" w:rsidRPr="001A0777" w:rsidTr="000B2877">
        <w:trPr>
          <w:trHeight w:val="2533"/>
        </w:trPr>
        <w:tc>
          <w:tcPr>
            <w:tcW w:w="3828" w:type="dxa"/>
          </w:tcPr>
          <w:p w:rsidR="00C15278" w:rsidRPr="001A0777" w:rsidRDefault="00C15278" w:rsidP="000B2877">
            <w:pPr>
              <w:pStyle w:val="NoSpacing"/>
              <w:jc w:val="both"/>
              <w:rPr>
                <w:b/>
              </w:rPr>
            </w:pPr>
            <w:r w:rsidRPr="001A0777">
              <w:rPr>
                <w:b/>
              </w:rPr>
              <w:t>Stage:1 Involvement of the Nasal mucosa</w:t>
            </w:r>
          </w:p>
          <w:p w:rsidR="00C15278" w:rsidRDefault="00C15278" w:rsidP="000B2877">
            <w:pPr>
              <w:pStyle w:val="NoSpacing"/>
              <w:jc w:val="both"/>
            </w:pPr>
          </w:p>
          <w:p w:rsidR="00C15278" w:rsidRPr="001A0777" w:rsidRDefault="00C15278" w:rsidP="000B2877">
            <w:pPr>
              <w:pStyle w:val="NoSpacing"/>
              <w:jc w:val="both"/>
              <w:rPr>
                <w:b/>
              </w:rPr>
            </w:pPr>
            <w:r w:rsidRPr="001A0777">
              <w:rPr>
                <w:b/>
              </w:rPr>
              <w:t>1a</w:t>
            </w:r>
            <w:r w:rsidRPr="001A0777">
              <w:t xml:space="preserve">: Limited to the middle turbinate </w:t>
            </w: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1b</w:t>
            </w:r>
            <w:r w:rsidRPr="001A0777">
              <w:t xml:space="preserve">: involvement of the inferior turbinate or </w:t>
            </w:r>
            <w:proofErr w:type="spellStart"/>
            <w:r w:rsidRPr="001A0777">
              <w:t>ostium</w:t>
            </w:r>
            <w:proofErr w:type="spellEnd"/>
            <w:r w:rsidRPr="001A0777">
              <w:t xml:space="preserve"> of the </w:t>
            </w:r>
            <w:proofErr w:type="spellStart"/>
            <w:r w:rsidRPr="001A0777">
              <w:t>nasolaciacrimal</w:t>
            </w:r>
            <w:proofErr w:type="spellEnd"/>
            <w:r w:rsidRPr="001A0777">
              <w:t xml:space="preserve"> duct</w:t>
            </w: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1c</w:t>
            </w:r>
            <w:r w:rsidRPr="001A0777">
              <w:t>: involvement of the nasal septum</w:t>
            </w:r>
          </w:p>
          <w:p w:rsidR="00C15278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1d</w:t>
            </w:r>
            <w:r w:rsidRPr="001A0777">
              <w:t>: Bilateral nasal mucosal involvement</w:t>
            </w:r>
          </w:p>
          <w:p w:rsidR="00C15278" w:rsidRPr="001A0777" w:rsidRDefault="00C15278" w:rsidP="000B2877">
            <w:pPr>
              <w:pStyle w:val="NoSpacing"/>
              <w:jc w:val="both"/>
            </w:pPr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both"/>
            </w:pPr>
            <w:r w:rsidRPr="001A0777">
              <w:t>Nasal Stuffiness, nasal discharge, foul smell, epistaxis</w:t>
            </w:r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both"/>
            </w:pPr>
            <w:r w:rsidRPr="001A0777">
              <w:t xml:space="preserve">Foul-smelling sticky </w:t>
            </w:r>
            <w:proofErr w:type="spellStart"/>
            <w:r w:rsidRPr="001A0777">
              <w:t>mucoid</w:t>
            </w:r>
            <w:proofErr w:type="spellEnd"/>
            <w:r w:rsidRPr="001A0777">
              <w:t xml:space="preserve"> or </w:t>
            </w:r>
            <w:proofErr w:type="spellStart"/>
            <w:r w:rsidRPr="001A0777">
              <w:t>haemorrhagic</w:t>
            </w:r>
            <w:proofErr w:type="spellEnd"/>
            <w:r w:rsidRPr="001A0777">
              <w:t xml:space="preserve"> nasal discharge, nasal mucosal, inflammation, erythema, </w:t>
            </w:r>
            <w:proofErr w:type="spellStart"/>
            <w:r w:rsidRPr="001A0777">
              <w:t>Violaceous</w:t>
            </w:r>
            <w:proofErr w:type="spellEnd"/>
            <w:r w:rsidRPr="001A0777">
              <w:t xml:space="preserve"> or blue discoloration, pale ulcer, </w:t>
            </w:r>
            <w:proofErr w:type="spellStart"/>
            <w:r w:rsidRPr="001A0777">
              <w:t>anaesthesia</w:t>
            </w:r>
            <w:proofErr w:type="spellEnd"/>
            <w:r w:rsidRPr="001A0777">
              <w:t xml:space="preserve">, ischemia, </w:t>
            </w:r>
            <w:proofErr w:type="spellStart"/>
            <w:r w:rsidRPr="001A0777">
              <w:t>eschar</w:t>
            </w:r>
            <w:proofErr w:type="spellEnd"/>
          </w:p>
        </w:tc>
      </w:tr>
      <w:tr w:rsidR="00C15278" w:rsidRPr="001A0777" w:rsidTr="000B2877">
        <w:tc>
          <w:tcPr>
            <w:tcW w:w="3828" w:type="dxa"/>
          </w:tcPr>
          <w:p w:rsidR="00C15278" w:rsidRDefault="00C15278" w:rsidP="000B2877">
            <w:pPr>
              <w:pStyle w:val="NoSpacing"/>
              <w:jc w:val="both"/>
              <w:rPr>
                <w:b/>
              </w:rPr>
            </w:pPr>
            <w:r w:rsidRPr="001A0777">
              <w:rPr>
                <w:b/>
              </w:rPr>
              <w:t>Stage:2 Involvement of Paranasal Sinuses</w:t>
            </w:r>
          </w:p>
          <w:p w:rsidR="00C15278" w:rsidRPr="001A0777" w:rsidRDefault="00C15278" w:rsidP="000B2877">
            <w:pPr>
              <w:pStyle w:val="NoSpacing"/>
              <w:jc w:val="both"/>
              <w:rPr>
                <w:b/>
              </w:rPr>
            </w:pP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2a</w:t>
            </w:r>
            <w:r w:rsidRPr="001A0777">
              <w:t>: One sinus</w:t>
            </w: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2b</w:t>
            </w:r>
            <w:r w:rsidRPr="001A0777">
              <w:t xml:space="preserve">: Two </w:t>
            </w:r>
            <w:proofErr w:type="spellStart"/>
            <w:r w:rsidRPr="001A0777">
              <w:t>ipsilateral</w:t>
            </w:r>
            <w:proofErr w:type="spellEnd"/>
            <w:r w:rsidRPr="001A0777">
              <w:t xml:space="preserve"> sinuses </w:t>
            </w: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3c</w:t>
            </w:r>
            <w:r w:rsidRPr="001A0777">
              <w:t xml:space="preserve">: &gt;Two </w:t>
            </w:r>
            <w:proofErr w:type="spellStart"/>
            <w:r w:rsidRPr="001A0777">
              <w:t>ipsilateral</w:t>
            </w:r>
            <w:proofErr w:type="spellEnd"/>
            <w:r w:rsidRPr="001A0777">
              <w:t xml:space="preserve"> sinuses and/or palate/oral cavity</w:t>
            </w:r>
          </w:p>
          <w:p w:rsidR="00C15278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3d</w:t>
            </w:r>
            <w:r w:rsidRPr="001A0777">
              <w:t xml:space="preserve">: Bilateral paranasal sinus involvement or involvement of the </w:t>
            </w:r>
            <w:proofErr w:type="spellStart"/>
            <w:r w:rsidRPr="001A0777">
              <w:t>zygoma</w:t>
            </w:r>
            <w:proofErr w:type="spellEnd"/>
            <w:r w:rsidRPr="001A0777">
              <w:t xml:space="preserve"> or mandible</w:t>
            </w:r>
          </w:p>
          <w:p w:rsidR="00C15278" w:rsidRPr="001A0777" w:rsidRDefault="00C15278" w:rsidP="000B2877">
            <w:pPr>
              <w:pStyle w:val="NoSpacing"/>
              <w:jc w:val="both"/>
            </w:pPr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both"/>
            </w:pPr>
            <w:r w:rsidRPr="001A0777">
              <w:t>Symptoms in stage 1+ facial pain, facial edema, dental pain, systemic symptoms (malaise fever)</w:t>
            </w:r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both"/>
            </w:pPr>
            <w:r w:rsidRPr="001A0777">
              <w:t xml:space="preserve">Signs stage 1+ unilateral or bilateral localized or diffuse facial edema, edema localized over the sinuses, localized sinus tenderness </w:t>
            </w:r>
          </w:p>
        </w:tc>
      </w:tr>
      <w:tr w:rsidR="00C15278" w:rsidRPr="001A0777" w:rsidTr="000B2877">
        <w:tc>
          <w:tcPr>
            <w:tcW w:w="3828" w:type="dxa"/>
          </w:tcPr>
          <w:p w:rsidR="00C15278" w:rsidRPr="001A0777" w:rsidRDefault="00C15278" w:rsidP="000B2877">
            <w:pPr>
              <w:pStyle w:val="NoSpacing"/>
              <w:jc w:val="both"/>
              <w:rPr>
                <w:b/>
              </w:rPr>
            </w:pPr>
            <w:r w:rsidRPr="001A0777">
              <w:rPr>
                <w:b/>
              </w:rPr>
              <w:t>Stage:3 Involvement of the Orbit</w:t>
            </w:r>
          </w:p>
          <w:p w:rsidR="00C15278" w:rsidRDefault="00C15278" w:rsidP="000B2877">
            <w:pPr>
              <w:pStyle w:val="NoSpacing"/>
              <w:jc w:val="both"/>
            </w:pP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3a</w:t>
            </w:r>
            <w:r w:rsidRPr="001A0777">
              <w:t>: Nasolacrimal duct, medial orbit, vision unaffected</w:t>
            </w: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3b</w:t>
            </w:r>
            <w:r w:rsidRPr="001A0777">
              <w:t>: Diffuse orbital involvement (.1 quadrant or &gt;2 structures), vision unaffected</w:t>
            </w:r>
          </w:p>
          <w:p w:rsidR="00C15278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3c</w:t>
            </w:r>
            <w:r w:rsidRPr="001A0777">
              <w:t>: Central retinal artery or ophthalmic artery occlusion or superior ophthalmic vein thrombosis; involvement of the superior orbital fissure, inferior orbital fissure, orbital apex, loss of vision</w:t>
            </w:r>
          </w:p>
          <w:p w:rsidR="00C15278" w:rsidRPr="001A0777" w:rsidRDefault="00C15278" w:rsidP="000B2877">
            <w:pPr>
              <w:pStyle w:val="NoSpacing"/>
              <w:jc w:val="both"/>
            </w:pPr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both"/>
            </w:pPr>
            <w:r w:rsidRPr="001A0777">
              <w:t xml:space="preserve">Symptoms in stages 1 and 2 + pain in the eyes, </w:t>
            </w:r>
            <w:proofErr w:type="spellStart"/>
            <w:r w:rsidRPr="001A0777">
              <w:t>proptosis</w:t>
            </w:r>
            <w:proofErr w:type="spellEnd"/>
            <w:r w:rsidRPr="001A0777">
              <w:t xml:space="preserve">, ptosis, diplopia, loss of vision, </w:t>
            </w:r>
            <w:proofErr w:type="spellStart"/>
            <w:r w:rsidRPr="001A0777">
              <w:t>infraorbital</w:t>
            </w:r>
            <w:proofErr w:type="spellEnd"/>
            <w:r w:rsidRPr="001A0777">
              <w:t xml:space="preserve"> and facial V1 V2 nerve anesthesia</w:t>
            </w:r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both"/>
            </w:pPr>
            <w:r w:rsidRPr="001A0777">
              <w:t xml:space="preserve">Signs in stages 1 and 2+ </w:t>
            </w:r>
            <w:proofErr w:type="spellStart"/>
            <w:r w:rsidRPr="001A0777">
              <w:t>conjunctival</w:t>
            </w:r>
            <w:proofErr w:type="spellEnd"/>
            <w:r w:rsidRPr="001A0777">
              <w:t xml:space="preserve"> </w:t>
            </w:r>
            <w:proofErr w:type="spellStart"/>
            <w:r w:rsidRPr="001A0777">
              <w:t>chemoses</w:t>
            </w:r>
            <w:proofErr w:type="spellEnd"/>
            <w:r w:rsidRPr="001A0777">
              <w:t xml:space="preserve">, isolated ocular motility restriction ptosis, </w:t>
            </w:r>
            <w:proofErr w:type="spellStart"/>
            <w:r w:rsidRPr="001A0777">
              <w:t>Proptosis</w:t>
            </w:r>
            <w:proofErr w:type="spellEnd"/>
            <w:r w:rsidRPr="001A0777">
              <w:t xml:space="preserve">, </w:t>
            </w:r>
            <w:proofErr w:type="spellStart"/>
            <w:r w:rsidRPr="001A0777">
              <w:t>infraorbital</w:t>
            </w:r>
            <w:proofErr w:type="spellEnd"/>
            <w:r w:rsidRPr="001A0777">
              <w:t xml:space="preserve"> nerve anesthesia, central retinal artery occlusion, features of ophthalmic vein thrombosis. V1 and V2 nerve anesthesia, and </w:t>
            </w:r>
            <w:proofErr w:type="gramStart"/>
            <w:r w:rsidRPr="001A0777">
              <w:t>features  of</w:t>
            </w:r>
            <w:proofErr w:type="gramEnd"/>
            <w:r w:rsidRPr="001A0777">
              <w:t xml:space="preserve"> III , IV and VI nerve palsy indicating orbital apex/superior orbital fissure involvement. </w:t>
            </w:r>
          </w:p>
        </w:tc>
      </w:tr>
      <w:tr w:rsidR="00C15278" w:rsidRPr="001A0777" w:rsidTr="000B2877">
        <w:tc>
          <w:tcPr>
            <w:tcW w:w="3828" w:type="dxa"/>
          </w:tcPr>
          <w:p w:rsidR="00C15278" w:rsidRDefault="00C15278" w:rsidP="000B2877">
            <w:pPr>
              <w:pStyle w:val="NoSpacing"/>
              <w:jc w:val="both"/>
            </w:pPr>
          </w:p>
          <w:p w:rsidR="00C15278" w:rsidRDefault="00C15278" w:rsidP="000B2877">
            <w:pPr>
              <w:pStyle w:val="NoSpacing"/>
              <w:jc w:val="both"/>
              <w:rPr>
                <w:b/>
              </w:rPr>
            </w:pPr>
            <w:r w:rsidRPr="001A0777">
              <w:rPr>
                <w:b/>
              </w:rPr>
              <w:t>Stage:4 Involvement of the CNS</w:t>
            </w:r>
          </w:p>
          <w:p w:rsidR="00C15278" w:rsidRPr="001A0777" w:rsidRDefault="00C15278" w:rsidP="000B2877">
            <w:pPr>
              <w:pStyle w:val="NoSpacing"/>
              <w:jc w:val="both"/>
              <w:rPr>
                <w:b/>
              </w:rPr>
            </w:pP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4a:</w:t>
            </w:r>
            <w:r w:rsidRPr="001A0777">
              <w:t xml:space="preserve"> Focal or partial cavernous sinus involvement and/or involvement of the cribriform plate</w:t>
            </w: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lastRenderedPageBreak/>
              <w:t>4b:</w:t>
            </w:r>
            <w:r w:rsidRPr="001A0777">
              <w:t xml:space="preserve"> Diffuse cavernous sinus involvement and/or cavernous sinus thrombosis</w:t>
            </w: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4c:</w:t>
            </w:r>
            <w:r w:rsidRPr="001A0777">
              <w:t xml:space="preserve"> Involvement beyond the cavernous sinus, involvement of the skull base, internal carotid artery occlusion, brain infraction</w:t>
            </w:r>
          </w:p>
          <w:p w:rsidR="00C15278" w:rsidRPr="001A0777" w:rsidRDefault="00C15278" w:rsidP="000B2877">
            <w:pPr>
              <w:pStyle w:val="NoSpacing"/>
              <w:jc w:val="both"/>
            </w:pPr>
            <w:r w:rsidRPr="001A0777">
              <w:rPr>
                <w:b/>
              </w:rPr>
              <w:t>4d:</w:t>
            </w:r>
            <w:r w:rsidRPr="001A0777">
              <w:t xml:space="preserve"> multifocal or diffuse CNS disease </w:t>
            </w:r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both"/>
            </w:pPr>
            <w:r w:rsidRPr="001A0777">
              <w:lastRenderedPageBreak/>
              <w:t xml:space="preserve">Symptoms stages 1 and 3+ bilateral </w:t>
            </w:r>
            <w:proofErr w:type="spellStart"/>
            <w:r w:rsidRPr="001A0777">
              <w:t>proptosis</w:t>
            </w:r>
            <w:proofErr w:type="spellEnd"/>
            <w:r w:rsidRPr="001A0777">
              <w:t>, paralysis, altered consciousness, focal seizures</w:t>
            </w:r>
          </w:p>
        </w:tc>
        <w:tc>
          <w:tcPr>
            <w:tcW w:w="3260" w:type="dxa"/>
          </w:tcPr>
          <w:p w:rsidR="00C15278" w:rsidRPr="001A0777" w:rsidRDefault="00C15278" w:rsidP="000B2877">
            <w:pPr>
              <w:pStyle w:val="NoSpacing"/>
              <w:jc w:val="both"/>
            </w:pPr>
            <w:r w:rsidRPr="001A0777">
              <w:t xml:space="preserve">Signs in Stages 1-3 (same features overlap with Stage 3) + V1 and V2 nerve anesthesia ptosis, and features of III, IV and VI nerve palsy indicate cavernous sinus involvement. Bilaterally of these </w:t>
            </w:r>
            <w:r w:rsidRPr="001A0777">
              <w:lastRenderedPageBreak/>
              <w:t>signs with contralateral orbital edema with no clinic-radiological evidence of paranasal sinus or orbital involvement on the contralateral side indicate cavernous sinus thrombosis. Hemiparesis, altered consciousness and focal seizure indicate brain invasion and infraction.</w:t>
            </w:r>
          </w:p>
        </w:tc>
      </w:tr>
    </w:tbl>
    <w:p w:rsidR="00C15278" w:rsidRDefault="00C15278" w:rsidP="00C15278">
      <w:pPr>
        <w:spacing w:after="0" w:line="240" w:lineRule="auto"/>
        <w:jc w:val="both"/>
        <w:rPr>
          <w:rFonts w:ascii="Nirmala UI" w:hAnsi="Nirmala UI" w:cs="Nirmala UI"/>
          <w:sz w:val="24"/>
          <w:szCs w:val="24"/>
        </w:rPr>
      </w:pPr>
    </w:p>
    <w:p w:rsidR="00C15278" w:rsidRPr="00F55A5A" w:rsidRDefault="00C15278" w:rsidP="00C15278">
      <w:pPr>
        <w:spacing w:after="0" w:line="240" w:lineRule="auto"/>
        <w:jc w:val="both"/>
        <w:rPr>
          <w:rFonts w:ascii="Nirmala UI" w:hAnsi="Nirmala UI" w:cs="Nirmala UI"/>
          <w:sz w:val="24"/>
          <w:szCs w:val="24"/>
          <w:cs/>
        </w:rPr>
      </w:pPr>
    </w:p>
    <w:p w:rsidR="00C15278" w:rsidRDefault="00C15278" w:rsidP="00C15278">
      <w:pPr>
        <w:spacing w:after="0"/>
        <w:ind w:left="17"/>
        <w:jc w:val="both"/>
        <w:rPr>
          <w:rFonts w:ascii="Arial" w:hAnsi="Arial" w:cs="Arial"/>
          <w:b/>
          <w:bCs/>
          <w:sz w:val="28"/>
          <w:szCs w:val="28"/>
        </w:rPr>
      </w:pPr>
    </w:p>
    <w:p w:rsidR="00C15278" w:rsidRDefault="00C15278" w:rsidP="00C15278">
      <w:pPr>
        <w:spacing w:after="0"/>
        <w:ind w:left="17"/>
        <w:jc w:val="center"/>
      </w:pPr>
    </w:p>
    <w:p w:rsidR="00C15278" w:rsidRDefault="00C15278" w:rsidP="00C15278">
      <w:pPr>
        <w:spacing w:after="0"/>
        <w:ind w:left="17"/>
        <w:jc w:val="center"/>
      </w:pPr>
    </w:p>
    <w:p w:rsidR="00C15278" w:rsidRDefault="00C15278" w:rsidP="00C15278">
      <w:pPr>
        <w:spacing w:after="0"/>
        <w:ind w:left="17"/>
        <w:jc w:val="center"/>
      </w:pPr>
    </w:p>
    <w:p w:rsidR="00C15278" w:rsidRPr="00B3478F" w:rsidRDefault="00C15278" w:rsidP="00C15278">
      <w:pPr>
        <w:spacing w:after="0"/>
        <w:ind w:left="17"/>
        <w:rPr>
          <w:sz w:val="20"/>
        </w:rPr>
      </w:pPr>
    </w:p>
    <w:p w:rsidR="004E540E" w:rsidRDefault="004E540E"/>
    <w:sectPr w:rsidR="004E5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15278"/>
    <w:rsid w:val="004E540E"/>
    <w:rsid w:val="00C15278"/>
    <w:rsid w:val="00EF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278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15278"/>
    <w:pPr>
      <w:spacing w:after="0" w:line="240" w:lineRule="auto"/>
    </w:pPr>
    <w:rPr>
      <w:rFonts w:eastAsiaTheme="minorHAnsi" w:cs="Mang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CRH</cp:lastModifiedBy>
  <cp:revision>3</cp:revision>
  <dcterms:created xsi:type="dcterms:W3CDTF">2021-08-17T09:41:00Z</dcterms:created>
  <dcterms:modified xsi:type="dcterms:W3CDTF">2025-02-14T07:46:00Z</dcterms:modified>
</cp:coreProperties>
</file>